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9B5" w:rsidRPr="00C20F1A" w:rsidRDefault="00B372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0F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="00DE49B5" w:rsidRPr="00C20F1A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A1112B" w:rsidRPr="00C20F1A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8E49D1" w:rsidRPr="00C20F1A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="00DE49B5" w:rsidRPr="00C20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49B5" w:rsidRPr="00C20F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DE49B5" w:rsidRPr="00C20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 of Primers designed </w:t>
      </w:r>
      <w:r w:rsidR="00DE49B5" w:rsidRPr="00C20F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used </w:t>
      </w:r>
      <w:r w:rsidR="00DE49B5" w:rsidRPr="00C20F1A">
        <w:rPr>
          <w:rFonts w:ascii="Times New Roman" w:hAnsi="Times New Roman" w:cs="Times New Roman"/>
          <w:color w:val="000000" w:themeColor="text1"/>
          <w:sz w:val="24"/>
          <w:szCs w:val="24"/>
        </w:rPr>
        <w:t>for qRT-PCR analysis of mRNA expression studies</w:t>
      </w:r>
      <w:r w:rsidR="00DE49B5" w:rsidRPr="00C20F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various </w:t>
      </w:r>
      <w:r w:rsidR="00DE49B5" w:rsidRPr="00C20F1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ystatin</w:t>
      </w:r>
      <w:r w:rsidR="00DE49B5" w:rsidRPr="00C20F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 in </w:t>
      </w:r>
      <w:r w:rsidR="00DE49B5" w:rsidRPr="00C20F1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. distachyon</w:t>
      </w:r>
      <w:r w:rsidR="00DE49B5" w:rsidRPr="00C20F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dC)</w:t>
      </w:r>
    </w:p>
    <w:tbl>
      <w:tblPr>
        <w:tblStyle w:val="TableGrid"/>
        <w:tblpPr w:leftFromText="180" w:rightFromText="180" w:horzAnchor="margin" w:tblpY="864"/>
        <w:tblW w:w="149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88"/>
        <w:gridCol w:w="1170"/>
        <w:gridCol w:w="1025"/>
        <w:gridCol w:w="4285"/>
        <w:gridCol w:w="7290"/>
      </w:tblGrid>
      <w:tr w:rsidR="00314EA4" w:rsidRPr="00C20F1A" w:rsidTr="00DE7559">
        <w:trPr>
          <w:trHeight w:val="1072"/>
        </w:trPr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4EA4" w:rsidRPr="001C3E8D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t (T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20F1A">
              <w:rPr>
                <w:rFonts w:ascii="Times New Roman" w:eastAsia="WarnockPro-Regular" w:hAnsi="Times New Roman" w:cs="Times New Roman"/>
                <w:sz w:val="24"/>
                <w:szCs w:val="24"/>
              </w:rPr>
              <w:t>°C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licon size</w:t>
            </w:r>
          </w:p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bp)</w:t>
            </w:r>
          </w:p>
        </w:tc>
        <w:tc>
          <w:tcPr>
            <w:tcW w:w="42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name and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’-3’)</w:t>
            </w:r>
          </w:p>
        </w:tc>
        <w:tc>
          <w:tcPr>
            <w:tcW w:w="72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4EA4" w:rsidRPr="00314EA4" w:rsidRDefault="00314EA4" w:rsidP="00314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E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binding locations to discriminate between</w:t>
            </w:r>
          </w:p>
          <w:p w:rsidR="00314EA4" w:rsidRPr="00C20F1A" w:rsidRDefault="00314EA4" w:rsidP="00314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EA4">
              <w:rPr>
                <w:rFonts w:ascii="Times New Roman" w:hAnsi="Times New Roman" w:cs="Times New Roman"/>
                <w:i/>
                <w:sz w:val="24"/>
                <w:szCs w:val="24"/>
              </w:rPr>
              <w:t>BdC</w:t>
            </w:r>
            <w:r w:rsidRPr="00314EA4">
              <w:rPr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:rsidR="00314EA4" w:rsidRPr="001C3E8D" w:rsidRDefault="00314EA4" w:rsidP="00691D3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1-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tcBorders>
              <w:top w:val="single" w:sz="12" w:space="0" w:color="auto"/>
            </w:tcBorders>
            <w:vAlign w:val="center"/>
          </w:tcPr>
          <w:p w:rsidR="00314EA4" w:rsidRPr="00C20F1A" w:rsidRDefault="00D8333B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4285" w:type="dxa"/>
            <w:tcBorders>
              <w:top w:val="single" w:sz="12" w:space="0" w:color="auto"/>
            </w:tcBorders>
            <w:vAlign w:val="center"/>
          </w:tcPr>
          <w:p w:rsidR="00314EA4" w:rsidRPr="00C20F1A" w:rsidRDefault="00314EA4" w:rsidP="00691D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F: CTTGATCTTCCTCCACATCG</w:t>
            </w:r>
          </w:p>
          <w:p w:rsidR="00314EA4" w:rsidRPr="00C20F1A" w:rsidRDefault="00314EA4" w:rsidP="00691D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R: GCCCACGTAGAGATGATGCT</w:t>
            </w:r>
          </w:p>
        </w:tc>
        <w:tc>
          <w:tcPr>
            <w:tcW w:w="7290" w:type="dxa"/>
            <w:tcBorders>
              <w:top w:val="single" w:sz="12" w:space="0" w:color="auto"/>
            </w:tcBorders>
          </w:tcPr>
          <w:p w:rsidR="00314EA4" w:rsidRPr="00C20F1A" w:rsidRDefault="00314EA4" w:rsidP="00691D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EA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43768" cy="255184"/>
                  <wp:effectExtent l="19050" t="0" r="0" b="0"/>
                  <wp:docPr id="17" name="Picture 4" descr="C:\Users\sec\Desktop\BDC1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ec\Desktop\BDC1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0461" cy="259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691D3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2-1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691D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691D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F: GGACACGGGACGTTGTTC</w:t>
            </w:r>
          </w:p>
          <w:p w:rsidR="00314EA4" w:rsidRPr="00C20F1A" w:rsidRDefault="00314EA4" w:rsidP="00691D3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R: CGAAGAGGCGGTAGTTCATC</w:t>
            </w:r>
          </w:p>
        </w:tc>
        <w:tc>
          <w:tcPr>
            <w:tcW w:w="7290" w:type="dxa"/>
          </w:tcPr>
          <w:p w:rsidR="00314EA4" w:rsidRPr="00C20F1A" w:rsidRDefault="00DE7559" w:rsidP="00691D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42175" cy="272955"/>
                  <wp:effectExtent l="19050" t="0" r="0" b="0"/>
                  <wp:docPr id="9" name="Picture 1" descr="D:\Brachypodium-Cystatin-MS-PlosOne (SAMI) 2016-06-01\Frontiers in Plant science\Revision submisssion 2017-03-31\777777\Primer location\2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Brachypodium-Cystatin-MS-PlosOne (SAMI) 2016-06-01\Frontiers in Plant science\Revision submisssion 2017-03-31\777777\Primer location\2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3536" cy="2761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3-1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aF:</w:t>
            </w:r>
            <w:r w:rsidRPr="00C20F1A">
              <w:rPr>
                <w:color w:val="000000" w:themeColor="text1"/>
              </w:rPr>
              <w:t xml:space="preserve">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GACGGAGAGGACATCAC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aR:</w:t>
            </w:r>
            <w:r w:rsidRPr="00C20F1A">
              <w:rPr>
                <w:color w:val="000000" w:themeColor="text1"/>
              </w:rPr>
              <w:t xml:space="preserve">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TGCCTTCCGATAACTCC</w:t>
            </w:r>
          </w:p>
        </w:tc>
        <w:tc>
          <w:tcPr>
            <w:tcW w:w="7290" w:type="dxa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EA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102574" cy="246928"/>
                  <wp:effectExtent l="19050" t="0" r="0" b="0"/>
                  <wp:docPr id="19" name="Picture 6" descr="C:\Users\sec\Desktop\BDC3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sec\Desktop\BDC3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345" cy="2522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3-2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bF:</w:t>
            </w:r>
            <w:r w:rsidRPr="00C20F1A">
              <w:rPr>
                <w:color w:val="000000" w:themeColor="text1"/>
              </w:rPr>
              <w:t xml:space="preserve">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GAGGAAATCGACAGAC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bR:</w:t>
            </w:r>
            <w:r w:rsidRPr="00C20F1A">
              <w:rPr>
                <w:color w:val="000000" w:themeColor="text1"/>
              </w:rPr>
              <w:t xml:space="preserve">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CGCATCATACCTACCG</w:t>
            </w:r>
          </w:p>
        </w:tc>
        <w:tc>
          <w:tcPr>
            <w:tcW w:w="7290" w:type="dxa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EA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141451" cy="245466"/>
                  <wp:effectExtent l="19050" t="0" r="0" b="0"/>
                  <wp:docPr id="20" name="Picture 7" descr="C:\Users\sec\Desktop\BDC3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ec\Desktop\BDC3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3066" cy="2497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3-3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cF:</w:t>
            </w:r>
            <w:r w:rsidRPr="00C20F1A">
              <w:rPr>
                <w:color w:val="000000" w:themeColor="text1"/>
              </w:rPr>
              <w:t xml:space="preserve">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GCCATTCTTCCAGAAC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cR:</w:t>
            </w:r>
            <w:r w:rsidRPr="00C20F1A">
              <w:rPr>
                <w:color w:val="000000" w:themeColor="text1"/>
              </w:rPr>
              <w:t xml:space="preserve"> 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CGCATCATACCTACCG</w:t>
            </w:r>
          </w:p>
        </w:tc>
        <w:tc>
          <w:tcPr>
            <w:tcW w:w="7290" w:type="dxa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EA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143517" cy="248006"/>
                  <wp:effectExtent l="19050" t="0" r="9383" b="0"/>
                  <wp:docPr id="2" name="Picture 9" descr="C:\Users\sec\Desktop\BDC-3-3333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sec\Desktop\BDC-3-3333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8480" cy="2477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4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F: CAGGCTGAGGTTCAGGAAAG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R: AACGAGATGAGCTTGCGACT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102574" cy="243162"/>
                  <wp:effectExtent l="19050" t="0" r="0" b="0"/>
                  <wp:docPr id="10" name="Picture 2" descr="D:\Brachypodium-Cystatin-MS-PlosOne (SAMI) 2016-06-01\Frontiers in Plant science\Revision submisssion 2017-03-31\777777\Primer location\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Brachypodium-Cystatin-MS-PlosOne (SAMI) 2016-06-01\Frontiers in Plant science\Revision submisssion 2017-03-31\777777\Primer location\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1262" cy="2448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7-1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7aF: CATCATCGGCGTGGTTTAC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7aR: CTGGTCACCTTGCTGAACCT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3813281" cy="225188"/>
                  <wp:effectExtent l="19050" t="0" r="0" b="0"/>
                  <wp:docPr id="11" name="Picture 3" descr="D:\Brachypodium-Cystatin-MS-PlosOne (SAMI) 2016-06-01\Frontiers in Plant science\Revision submisssion 2017-03-31\777777\Primer location\7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Brachypodium-Cystatin-MS-PlosOne (SAMI) 2016-06-01\Frontiers in Plant science\Revision submisssion 2017-03-31\777777\Primer location\7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3599" cy="228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10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F: AGCCTCATATTCGCCATCAC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0R: CCACCTTCCTGAACTTGAGC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42175" cy="272955"/>
                  <wp:effectExtent l="19050" t="0" r="0" b="0"/>
                  <wp:docPr id="12" name="Picture 4" descr="D:\Brachypodium-Cystatin-MS-PlosOne (SAMI) 2016-06-01\Frontiers in Plant science\Revision submisssion 2017-03-31\777777\Primer location\1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Brachypodium-Cystatin-MS-PlosOne (SAMI) 2016-06-01\Frontiers in Plant science\Revision submisssion 2017-03-31\777777\Primer location\1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4587" cy="2767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12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GAGGTCGAATTCCCTTTTCC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CAGCACAAAAGCTCCTTCA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02824" cy="272814"/>
                  <wp:effectExtent l="19050" t="0" r="0" b="0"/>
                  <wp:docPr id="13" name="Picture 5" descr="D:\Brachypodium-Cystatin-MS-PlosOne (SAMI) 2016-06-01\Frontiers in Plant science\Revision submisssion 2017-03-31\777777\Primer location\1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Brachypodium-Cystatin-MS-PlosOne (SAMI) 2016-06-01\Frontiers in Plant science\Revision submisssion 2017-03-31\777777\Primer location\1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4609" cy="27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BdC14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ACTCCGTGGACGAGCACA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TTGTTGATTCCCTCCTCCTG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061630" cy="320917"/>
                  <wp:effectExtent l="19050" t="0" r="0" b="0"/>
                  <wp:docPr id="14" name="Picture 6" descr="D:\Brachypodium-Cystatin-MS-PlosOne (SAMI) 2016-06-01\Frontiers in Plant science\Revision submisssion 2017-03-31\777777\Primer location\1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Brachypodium-Cystatin-MS-PlosOne (SAMI) 2016-06-01\Frontiers in Plant science\Revision submisssion 2017-03-31\777777\Primer location\1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7512" cy="3205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15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TTGCATGACCTGATGTTGG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GAACTTGGGAACAGCTTGC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272874" cy="320722"/>
                  <wp:effectExtent l="19050" t="0" r="0" b="0"/>
                  <wp:docPr id="15" name="Picture 7" descr="D:\Brachypodium-Cystatin-MS-PlosOne (SAMI) 2016-06-01\Frontiers in Plant science\Revision submisssion 2017-03-31\777777\Primer location\1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Brachypodium-Cystatin-MS-PlosOne (SAMI) 2016-06-01\Frontiers in Plant science\Revision submisssion 2017-03-31\777777\Primer location\1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7841" cy="3263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14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16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CTCGCCGTATCGTACACTCA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ATCGAACTCCAGCAGACCAT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3323069" cy="319877"/>
                  <wp:effectExtent l="19050" t="0" r="0" b="0"/>
                  <wp:docPr id="16" name="Picture 8" descr="D:\Brachypodium-Cystatin-MS-PlosOne (SAMI) 2016-06-01\Frontiers in Plant science\Revision submisssion 2017-03-31\777777\Primer location\16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Brachypodium-Cystatin-MS-PlosOne (SAMI) 2016-06-01\Frontiers in Plant science\Revision submisssion 2017-03-31\777777\Primer location\16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0140" cy="323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28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</w:t>
            </w:r>
            <w:r w:rsidRPr="001C3E8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bF:CAGCTTCTTCCTCCTCATGG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bR:GAGAGATGCTCCGCGACTC</w:t>
            </w:r>
          </w:p>
        </w:tc>
        <w:tc>
          <w:tcPr>
            <w:tcW w:w="7290" w:type="dxa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4EA4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85564" cy="257433"/>
                  <wp:effectExtent l="19050" t="0" r="0" b="0"/>
                  <wp:docPr id="18" name="Picture 5" descr="C:\Users\sec\Desktop\BDC1-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sec\Desktop\BDC1-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5564" cy="2574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28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BdC9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9F: GCTCCTCCTCCTCCTCCTTA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9R: GCGTCAACATCAAGCGAGTA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43557" cy="270718"/>
                  <wp:effectExtent l="19050" t="0" r="0" b="0"/>
                  <wp:docPr id="21" name="Picture 9" descr="D:\Brachypodium-Cystatin-MS-PlosOne (SAMI) 2016-06-01\Frontiers in Plant science\Revision submisssion 2017-03-31\777777\Primer location\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Brachypodium-Cystatin-MS-PlosOne (SAMI) 2016-06-01\Frontiers in Plant science\Revision submisssion 2017-03-31\777777\Primer location\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3557" cy="2707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28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</w:t>
            </w:r>
            <w:r w:rsidRPr="001C3E8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18-1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C83D5D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20F1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18aF:</w:t>
            </w:r>
            <w:r w:rsidR="008B3FC5">
              <w:t xml:space="preserve"> </w:t>
            </w:r>
            <w:r w:rsidR="008B3FC5" w:rsidRPr="008B3FC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GTTCCACAGGGTGGTGAG</w:t>
            </w:r>
          </w:p>
          <w:p w:rsidR="00314EA4" w:rsidRPr="00C20F1A" w:rsidRDefault="00314EA4" w:rsidP="002D28E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20F1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18aR:</w:t>
            </w:r>
            <w:r w:rsidR="008B3FC5">
              <w:t xml:space="preserve"> </w:t>
            </w:r>
            <w:r w:rsidR="008B3FC5" w:rsidRPr="008B3FC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AACGAGGTTGCGAACATT</w:t>
            </w:r>
          </w:p>
        </w:tc>
        <w:tc>
          <w:tcPr>
            <w:tcW w:w="7290" w:type="dxa"/>
          </w:tcPr>
          <w:p w:rsidR="00314EA4" w:rsidRPr="00C20F1A" w:rsidRDefault="002D28E5" w:rsidP="004C007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drawing>
                <wp:inline distT="0" distB="0" distL="0" distR="0">
                  <wp:extent cx="3201821" cy="305528"/>
                  <wp:effectExtent l="19050" t="0" r="0" b="0"/>
                  <wp:docPr id="22" name="Picture 10" descr="D:\Brachypodium-Cystatin-MS-PlosOne (SAMI) 2016-06-01\Frontiers in Plant science\Revision submisssion 2017-03-31\777777\Primer location\18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:\Brachypodium-Cystatin-MS-PlosOne (SAMI) 2016-06-01\Frontiers in Plant science\Revision submisssion 2017-03-31\777777\Primer location\18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8659" cy="30522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28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dC</w:t>
            </w:r>
            <w:r w:rsidRPr="001C3E8D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851582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20F1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19F: CAGGAACACATTCGTGCAGT</w:t>
            </w:r>
          </w:p>
          <w:p w:rsidR="00314EA4" w:rsidRPr="00C20F1A" w:rsidRDefault="00314EA4" w:rsidP="00851582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20F1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19</w:t>
            </w:r>
            <w:r w:rsidR="00851582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C20F1A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: CTTCTTCTTGAGCCCCGACT</w:t>
            </w:r>
          </w:p>
        </w:tc>
        <w:tc>
          <w:tcPr>
            <w:tcW w:w="7290" w:type="dxa"/>
          </w:tcPr>
          <w:p w:rsidR="00314EA4" w:rsidRPr="00C20F1A" w:rsidRDefault="00851582" w:rsidP="004C007C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 w:themeColor="text1"/>
                <w:kern w:val="0"/>
                <w:sz w:val="24"/>
                <w:szCs w:val="24"/>
                <w:lang w:eastAsia="en-US"/>
              </w:rPr>
              <w:drawing>
                <wp:inline distT="0" distB="0" distL="0" distR="0">
                  <wp:extent cx="3092639" cy="304513"/>
                  <wp:effectExtent l="19050" t="0" r="0" b="0"/>
                  <wp:docPr id="24" name="Picture 12" descr="D:\Brachypodium-Cystatin-MS-PlosOne (SAMI) 2016-06-01\Frontiers in Plant science\Revision submisssion 2017-03-31\777777\Primer location\19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D:\Brachypodium-Cystatin-MS-PlosOne (SAMI) 2016-06-01\Frontiers in Plant science\Revision submisssion 2017-03-31\777777\Primer location\19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0125" cy="3121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4EA4" w:rsidRPr="00C20F1A" w:rsidTr="00DE7559">
        <w:trPr>
          <w:trHeight w:val="728"/>
        </w:trPr>
        <w:tc>
          <w:tcPr>
            <w:tcW w:w="1188" w:type="dxa"/>
            <w:vAlign w:val="center"/>
          </w:tcPr>
          <w:p w:rsidR="00314EA4" w:rsidRPr="001C3E8D" w:rsidRDefault="00314EA4" w:rsidP="004C007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C3E8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biquitin4</w:t>
            </w:r>
          </w:p>
        </w:tc>
        <w:tc>
          <w:tcPr>
            <w:tcW w:w="1170" w:type="dxa"/>
            <w:vAlign w:val="center"/>
          </w:tcPr>
          <w:p w:rsidR="00314EA4" w:rsidRPr="00C20F1A" w:rsidRDefault="00314EA4" w:rsidP="004C00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25" w:type="dxa"/>
            <w:vAlign w:val="center"/>
          </w:tcPr>
          <w:p w:rsidR="00314EA4" w:rsidRPr="00C20F1A" w:rsidRDefault="00314EA4" w:rsidP="002D61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2D61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285" w:type="dxa"/>
            <w:vAlign w:val="center"/>
          </w:tcPr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: TGACACCATCGACAACGTGA</w:t>
            </w:r>
          </w:p>
          <w:p w:rsidR="00314EA4" w:rsidRPr="00C20F1A" w:rsidRDefault="00314EA4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</w:t>
            </w:r>
            <w:r w:rsidRPr="00C20F1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C20F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: GAGGGTGGACTCCTTCTGGA</w:t>
            </w:r>
          </w:p>
        </w:tc>
        <w:tc>
          <w:tcPr>
            <w:tcW w:w="7290" w:type="dxa"/>
          </w:tcPr>
          <w:p w:rsidR="00314EA4" w:rsidRPr="00C20F1A" w:rsidRDefault="002D61F1" w:rsidP="004C007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w:drawing>
                <wp:inline distT="0" distB="0" distL="0" distR="0">
                  <wp:extent cx="4402824" cy="265652"/>
                  <wp:effectExtent l="19050" t="0" r="0" b="0"/>
                  <wp:docPr id="23" name="Picture 11" descr="D:\Brachypodium-Cystatin-MS-PlosOne (SAMI) 2016-06-01\Frontiers in Plant science\Revision submisssion 2017-03-31\777777\Primer location\Ubi44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D:\Brachypodium-Cystatin-MS-PlosOne (SAMI) 2016-06-01\Frontiers in Plant science\Revision submisssion 2017-03-31\777777\Primer location\Ubi44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151" cy="2712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D3368" w:rsidRPr="00C20F1A" w:rsidRDefault="001D3368">
      <w:pPr>
        <w:rPr>
          <w:color w:val="000000" w:themeColor="text1"/>
        </w:rPr>
      </w:pPr>
    </w:p>
    <w:sectPr w:rsidR="001D3368" w:rsidRPr="00C20F1A" w:rsidSect="00314EA4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25781"/>
    <w:rsid w:val="00076418"/>
    <w:rsid w:val="001C3E8D"/>
    <w:rsid w:val="001D3368"/>
    <w:rsid w:val="00245BB7"/>
    <w:rsid w:val="002D28E5"/>
    <w:rsid w:val="002D61F1"/>
    <w:rsid w:val="00314EA4"/>
    <w:rsid w:val="003A7147"/>
    <w:rsid w:val="00404758"/>
    <w:rsid w:val="004C007C"/>
    <w:rsid w:val="005464C1"/>
    <w:rsid w:val="0059792B"/>
    <w:rsid w:val="00643EE1"/>
    <w:rsid w:val="006F4CF7"/>
    <w:rsid w:val="00764F3D"/>
    <w:rsid w:val="007902AD"/>
    <w:rsid w:val="0079193F"/>
    <w:rsid w:val="007B6C17"/>
    <w:rsid w:val="007D12E6"/>
    <w:rsid w:val="007F2E63"/>
    <w:rsid w:val="00825781"/>
    <w:rsid w:val="00851582"/>
    <w:rsid w:val="00866732"/>
    <w:rsid w:val="008B3FC5"/>
    <w:rsid w:val="008B4B9A"/>
    <w:rsid w:val="008E49D1"/>
    <w:rsid w:val="00915E73"/>
    <w:rsid w:val="009234E9"/>
    <w:rsid w:val="009A6F1A"/>
    <w:rsid w:val="00A1112B"/>
    <w:rsid w:val="00A26CDF"/>
    <w:rsid w:val="00A721F0"/>
    <w:rsid w:val="00B34E55"/>
    <w:rsid w:val="00B37238"/>
    <w:rsid w:val="00B6739C"/>
    <w:rsid w:val="00C20F1A"/>
    <w:rsid w:val="00C77981"/>
    <w:rsid w:val="00C82B9A"/>
    <w:rsid w:val="00C83D5D"/>
    <w:rsid w:val="00C91E58"/>
    <w:rsid w:val="00D17091"/>
    <w:rsid w:val="00D67122"/>
    <w:rsid w:val="00D750E1"/>
    <w:rsid w:val="00D8333B"/>
    <w:rsid w:val="00DE49B5"/>
    <w:rsid w:val="00DE7559"/>
    <w:rsid w:val="00F02F32"/>
    <w:rsid w:val="00F25728"/>
    <w:rsid w:val="00F63AEF"/>
    <w:rsid w:val="00F84309"/>
    <w:rsid w:val="00FB5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B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57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E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7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3" Type="http://schemas.openxmlformats.org/officeDocument/2006/relationships/customXml" Target="../customXml/item3.xml"/><Relationship Id="rId21" Type="http://schemas.openxmlformats.org/officeDocument/2006/relationships/image" Target="media/image15.tiff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styles" Target="style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A99AFD5-4681-4D37-B891-BA29300DACBF}"/>
</file>

<file path=customXml/itemProps2.xml><?xml version="1.0" encoding="utf-8"?>
<ds:datastoreItem xmlns:ds="http://schemas.openxmlformats.org/officeDocument/2006/customXml" ds:itemID="{D2C28153-DC5A-4D32-BD06-04A5906EDBD6}"/>
</file>

<file path=customXml/itemProps3.xml><?xml version="1.0" encoding="utf-8"?>
<ds:datastoreItem xmlns:ds="http://schemas.openxmlformats.org/officeDocument/2006/customXml" ds:itemID="{17EED32F-3358-42BF-849B-5354ED11F6A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ec</cp:lastModifiedBy>
  <cp:revision>13</cp:revision>
  <dcterms:created xsi:type="dcterms:W3CDTF">2017-04-14T11:48:00Z</dcterms:created>
  <dcterms:modified xsi:type="dcterms:W3CDTF">2017-04-14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